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411" w:rsidRDefault="00454411"/>
    <w:p w:rsidR="0059422F" w:rsidRPr="007A5B91" w:rsidRDefault="0059422F" w:rsidP="0059422F">
      <w:r w:rsidRPr="007A5B91">
        <w:rPr>
          <w:iCs/>
        </w:rPr>
        <w:t>Figure S</w:t>
      </w:r>
      <w:bookmarkStart w:id="0" w:name="_GoBack"/>
      <w:bookmarkEnd w:id="0"/>
      <w:r w:rsidRPr="007A5B91">
        <w:rPr>
          <w:iCs/>
        </w:rPr>
        <w:t>1. Left flank of a whale shark fingerprinted in I</w:t>
      </w:r>
      <w:r w:rsidRPr="007A5B91">
        <w:rPr>
          <w:iCs/>
          <w:vertAlign w:val="superscript"/>
        </w:rPr>
        <w:t>3</w:t>
      </w:r>
      <w:r w:rsidRPr="007A5B91">
        <w:rPr>
          <w:iCs/>
        </w:rPr>
        <w:t>S. The 12 most prominent spots were marked with a dot. Lines and inconspicuous marks were avoided. The standardised reference area was marked by the top and bottom of the 5</w:t>
      </w:r>
      <w:r w:rsidRPr="007A5B91">
        <w:rPr>
          <w:iCs/>
          <w:vertAlign w:val="superscript"/>
        </w:rPr>
        <w:t>th</w:t>
      </w:r>
      <w:r w:rsidRPr="007A5B91">
        <w:rPr>
          <w:iCs/>
        </w:rPr>
        <w:t xml:space="preserve"> gill slit and the posterior-most point where the pectoral fin meets the body. </w:t>
      </w:r>
    </w:p>
    <w:p w:rsidR="0059422F" w:rsidRDefault="0059422F">
      <w:r w:rsidRPr="0059422F">
        <w:rPr>
          <w:noProof/>
          <w:lang w:eastAsia="en-AU"/>
        </w:rPr>
        <w:drawing>
          <wp:inline distT="0" distB="0" distL="0" distR="0">
            <wp:extent cx="3899807" cy="3674703"/>
            <wp:effectExtent l="19050" t="0" r="5443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567" cy="36763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9422F" w:rsidSect="00454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59422F"/>
    <w:rsid w:val="0010460A"/>
    <w:rsid w:val="00454411"/>
    <w:rsid w:val="0059422F"/>
    <w:rsid w:val="00AB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34C537-D244-49B7-BD6F-AD4AB1785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22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4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2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mi</dc:creator>
  <cp:lastModifiedBy>Samantha Andrzejaczek</cp:lastModifiedBy>
  <cp:revision>3</cp:revision>
  <dcterms:created xsi:type="dcterms:W3CDTF">2015-02-25T00:05:00Z</dcterms:created>
  <dcterms:modified xsi:type="dcterms:W3CDTF">2016-10-11T02:47:00Z</dcterms:modified>
</cp:coreProperties>
</file>